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03178" w14:textId="376A7A93" w:rsidR="004B73DA" w:rsidRPr="00276664" w:rsidRDefault="004B73DA" w:rsidP="004B73DA">
      <w:pPr>
        <w:spacing w:line="480" w:lineRule="auto"/>
        <w:rPr>
          <w:rFonts w:ascii="Arial" w:eastAsia="Arial" w:hAnsi="Arial"/>
          <w:b/>
          <w:bCs/>
          <w:color w:val="000000" w:themeColor="text1"/>
          <w:sz w:val="22"/>
        </w:rPr>
      </w:pPr>
      <w:r w:rsidRPr="00276664">
        <w:rPr>
          <w:rFonts w:ascii="Arial" w:eastAsia="Arial" w:hAnsi="Arial"/>
          <w:b/>
          <w:bCs/>
          <w:color w:val="000000" w:themeColor="text1"/>
          <w:sz w:val="22"/>
        </w:rPr>
        <w:t>S3 Table. Baseline characteristics and outcomes</w:t>
      </w:r>
      <w:r w:rsidR="00276664" w:rsidRPr="00276664">
        <w:rPr>
          <w:rFonts w:ascii="Arial" w:eastAsia="Arial" w:hAnsi="Arial"/>
          <w:b/>
          <w:bCs/>
          <w:color w:val="000000" w:themeColor="text1"/>
          <w:sz w:val="22"/>
        </w:rPr>
        <w:t>.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446"/>
        <w:gridCol w:w="2301"/>
        <w:gridCol w:w="2302"/>
        <w:gridCol w:w="2303"/>
      </w:tblGrid>
      <w:tr w:rsidR="004B73DA" w14:paraId="63E93097" w14:textId="77777777" w:rsidTr="004B73DA">
        <w:trPr>
          <w:trHeight w:val="300"/>
        </w:trPr>
        <w:tc>
          <w:tcPr>
            <w:tcW w:w="2446" w:type="dxa"/>
            <w:vMerge w:val="restart"/>
            <w:tcBorders>
              <w:top w:val="single" w:sz="6" w:space="0" w:color="000000" w:themeColor="text1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  <w:vAlign w:val="bottom"/>
          </w:tcPr>
          <w:p w14:paraId="0906C60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vAlign w:val="bottom"/>
          </w:tcPr>
          <w:p w14:paraId="63E7B090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  <w:t>Patients enrolled in the study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vAlign w:val="bottom"/>
          </w:tcPr>
          <w:p w14:paraId="4A6D831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  <w:t>Patients included in the analysis (study cohort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64AF015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  <w:t>Patients excluded from the analysis</w:t>
            </w:r>
          </w:p>
        </w:tc>
      </w:tr>
      <w:tr w:rsidR="004B73DA" w14:paraId="14A6F2B3" w14:textId="77777777" w:rsidTr="004B73DA">
        <w:trPr>
          <w:trHeight w:val="300"/>
        </w:trPr>
        <w:tc>
          <w:tcPr>
            <w:tcW w:w="2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F9FE54" w14:textId="77777777" w:rsidR="004B73DA" w:rsidRDefault="004B73DA" w:rsidP="00565A8F"/>
        </w:tc>
        <w:tc>
          <w:tcPr>
            <w:tcW w:w="2301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vAlign w:val="bottom"/>
          </w:tcPr>
          <w:p w14:paraId="289E9E74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  <w:t>Median (IQR) or Number (%) (n = 249)</w:t>
            </w:r>
          </w:p>
        </w:tc>
        <w:tc>
          <w:tcPr>
            <w:tcW w:w="230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vAlign w:val="bottom"/>
          </w:tcPr>
          <w:p w14:paraId="68319BFC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  <w:t>Median (IQR) or Number (%) (n = 90)</w:t>
            </w:r>
          </w:p>
        </w:tc>
        <w:tc>
          <w:tcPr>
            <w:tcW w:w="230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239F633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  <w:t>Median (IQR) or Number (%) (n = 159)</w:t>
            </w:r>
          </w:p>
        </w:tc>
      </w:tr>
      <w:tr w:rsidR="004B73DA" w14:paraId="7298E238" w14:textId="77777777" w:rsidTr="004B73DA">
        <w:trPr>
          <w:trHeight w:val="300"/>
        </w:trPr>
        <w:tc>
          <w:tcPr>
            <w:tcW w:w="2446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3B96D48" w14:textId="77777777" w:rsidR="004B73DA" w:rsidRDefault="004B73D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BA23C18" w14:textId="77777777" w:rsidR="004B73DA" w:rsidRDefault="004B73D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25.0 (16.0-33.0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9E855DB" w14:textId="77777777" w:rsidR="004B73DA" w:rsidRDefault="004B73D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9.0 (12.0-30.8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132BD66" w14:textId="77777777" w:rsidR="004B73DA" w:rsidRDefault="004B73D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28.0 (19.0-34.0)</w:t>
            </w:r>
          </w:p>
        </w:tc>
      </w:tr>
      <w:tr w:rsidR="004B73DA" w14:paraId="1A833005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E2B7B52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Children (&lt;16 years)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526F818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55 (22.1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3087B93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35 (38.9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7797B7C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20 (12.6)</w:t>
            </w:r>
          </w:p>
        </w:tc>
      </w:tr>
      <w:tr w:rsidR="004B73DA" w14:paraId="16A69385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5D5FFD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Adults (&gt;=16 years)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DC4B4A4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94 (77.9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E52FA1B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55 (61.1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051A152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39 (87.4)</w:t>
            </w:r>
          </w:p>
        </w:tc>
      </w:tr>
      <w:tr w:rsidR="004B73DA" w14:paraId="441B296E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F7608CC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E3C256B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4745343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DAAFF91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</w:tr>
      <w:tr w:rsidR="004B73DA" w14:paraId="7BF227DE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1112CF0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AF5D411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07 (43.0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3D58B0E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36 (40.0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244941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71 (44.7)</w:t>
            </w:r>
          </w:p>
        </w:tc>
      </w:tr>
      <w:tr w:rsidR="004B73DA" w14:paraId="729041BA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3F076F9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B10E396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42 (57.0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1F79CA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54 (60.0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3417E1F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88 (55.3)</w:t>
            </w:r>
          </w:p>
        </w:tc>
      </w:tr>
      <w:tr w:rsidR="004B73DA" w14:paraId="3AA9937D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3366DF0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Body mass index, kg/m2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A246348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22.6 (19.8-26.0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101ABDA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21.7 (17.8-24.4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82ABD3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23.2 (21.4-26.6)</w:t>
            </w:r>
          </w:p>
        </w:tc>
      </w:tr>
      <w:tr w:rsidR="004B73DA" w14:paraId="1D2D9106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68BF835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  <w:t>Day of illness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2BDBBE9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3DE8508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AA23DE6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</w:tr>
      <w:tr w:rsidR="004B73DA" w14:paraId="72E7C824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8215F4E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&lt;3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3522228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0 (4.0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0F524E1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2 (2.2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794CF7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8 (5.0)</w:t>
            </w:r>
          </w:p>
        </w:tc>
      </w:tr>
      <w:tr w:rsidR="004B73DA" w14:paraId="68130A1D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0F60AF5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3 to 4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A0F38D6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90 (36.1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5044FCB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28 (31.1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17607B9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62 (39.0)</w:t>
            </w:r>
          </w:p>
        </w:tc>
      </w:tr>
      <w:tr w:rsidR="004B73DA" w14:paraId="7F0610FF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D77E66F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5 to 6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BCFF961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41 (56.6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49EDBE6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60 (66.7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D66E25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81 (50.9)</w:t>
            </w:r>
          </w:p>
        </w:tc>
      </w:tr>
      <w:tr w:rsidR="004B73DA" w14:paraId="6511D653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6C70E55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&gt;6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D7DAAEC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8 (3.2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912E39F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4B313F8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8 (5.0)</w:t>
            </w:r>
          </w:p>
        </w:tc>
      </w:tr>
      <w:tr w:rsidR="004B73DA" w14:paraId="2F1218FF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858280F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Transferred from another hospital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905B59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15 (46.2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B146283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40 (44.4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813EA58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75 (47.2)</w:t>
            </w:r>
          </w:p>
        </w:tc>
      </w:tr>
      <w:tr w:rsidR="004B73DA" w14:paraId="145DBE8C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455BF2F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894520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D1BBC38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C109CD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</w:tr>
      <w:tr w:rsidR="004B73DA" w14:paraId="4D99E722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B63BD8D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C6BA901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6 (2.4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93F8305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 (1.1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4925A2B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5 (3.1)</w:t>
            </w:r>
          </w:p>
        </w:tc>
      </w:tr>
      <w:tr w:rsidR="004B73DA" w14:paraId="40386121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444D015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EEF691A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2 (4.8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1A0027B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4 (4.4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28C0213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8 (5.0)</w:t>
            </w:r>
          </w:p>
        </w:tc>
      </w:tr>
      <w:tr w:rsidR="004B73DA" w14:paraId="12B08647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DF2FABE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  <w:t>Physical exam signs and symptoms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D8A16FF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5A13BE2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58321B3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</w:tr>
      <w:tr w:rsidR="004B73DA" w14:paraId="64CE1AF8" w14:textId="77777777" w:rsidTr="004B73DA">
        <w:trPr>
          <w:trHeight w:val="300"/>
        </w:trPr>
        <w:tc>
          <w:tcPr>
            <w:tcW w:w="2446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91C18C1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Bruising or petechiae</w:t>
            </w:r>
          </w:p>
        </w:tc>
        <w:tc>
          <w:tcPr>
            <w:tcW w:w="2301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5EE581D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89 (75.9)</w:t>
            </w:r>
          </w:p>
        </w:tc>
        <w:tc>
          <w:tcPr>
            <w:tcW w:w="2302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3B72CA0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78 (86.7)</w:t>
            </w:r>
          </w:p>
        </w:tc>
        <w:tc>
          <w:tcPr>
            <w:tcW w:w="2303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537B2AB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11 (69.8)</w:t>
            </w:r>
          </w:p>
        </w:tc>
      </w:tr>
      <w:tr w:rsidR="004B73DA" w14:paraId="09E08B0D" w14:textId="77777777" w:rsidTr="004B73DA">
        <w:trPr>
          <w:trHeight w:val="300"/>
        </w:trPr>
        <w:tc>
          <w:tcPr>
            <w:tcW w:w="2446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1ED758F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Pleural effusion or rales</w:t>
            </w:r>
          </w:p>
        </w:tc>
        <w:tc>
          <w:tcPr>
            <w:tcW w:w="2301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DC3C425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75 (30.1)</w:t>
            </w:r>
          </w:p>
        </w:tc>
        <w:tc>
          <w:tcPr>
            <w:tcW w:w="2302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A488712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30 (33.3)</w:t>
            </w:r>
          </w:p>
        </w:tc>
        <w:tc>
          <w:tcPr>
            <w:tcW w:w="2303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B72B041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45 (28.3)</w:t>
            </w:r>
          </w:p>
        </w:tc>
      </w:tr>
      <w:tr w:rsidR="004B73DA" w14:paraId="7DB716E7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643389C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Headache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BDF65B4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46 (58.6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44D8A9A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51 (56.7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DCAF21D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95 (59.7)</w:t>
            </w:r>
          </w:p>
        </w:tc>
      </w:tr>
      <w:tr w:rsidR="004B73DA" w14:paraId="2E615FCE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3F689FC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Vomiting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418824E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24 (49.8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B4BCA9E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47 (52.2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5A8F8E6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77 (48.4)</w:t>
            </w:r>
          </w:p>
        </w:tc>
      </w:tr>
      <w:tr w:rsidR="004B73DA" w14:paraId="6B753F7B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8A529EA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345EC2C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53 (21.3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C82189E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23 (25.6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5F74DED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30 (18.9)</w:t>
            </w:r>
          </w:p>
        </w:tc>
      </w:tr>
      <w:tr w:rsidR="004B73DA" w14:paraId="0A3A33C2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C114F58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Abdominal pain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F1D879D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45 (58.2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AE83EB0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64 (71.1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AB9F008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81 (50.9)</w:t>
            </w:r>
          </w:p>
        </w:tc>
      </w:tr>
      <w:tr w:rsidR="004B73DA" w14:paraId="610B82F3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5E04C93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lastRenderedPageBreak/>
              <w:t>Bleeding symptoms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8E69EF6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50 (20.1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26D0B14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6 (17.8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C4EAB39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34 (21.4)</w:t>
            </w:r>
          </w:p>
        </w:tc>
      </w:tr>
      <w:tr w:rsidR="004B73DA" w14:paraId="4E7A9C84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1AB7B92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Respiratory symptoms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AB05AF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50 (20.1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A9EA825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8 (20.0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3A57B5F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32 (20.1)</w:t>
            </w:r>
          </w:p>
        </w:tc>
      </w:tr>
      <w:tr w:rsidR="004B73DA" w14:paraId="096A5152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0D345D9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  <w:t>Vital signs on enrollment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42B8420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478A7DA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3CC2312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</w:tr>
      <w:tr w:rsidR="004B73DA" w14:paraId="25722E68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EBE59DB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Temperature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78A00B2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37.0 (37.0-37.5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4499A3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6ADD286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37.0 (37.0-37.5)</w:t>
            </w:r>
          </w:p>
        </w:tc>
      </w:tr>
      <w:tr w:rsidR="004B73DA" w14:paraId="6B14ABC3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86B0973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Heart rate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D564710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94.0 (83.0-105.0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1F0F2D3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95.5 (84.2-107.8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3A06376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92.0 (83.0-103.0)</w:t>
            </w:r>
          </w:p>
        </w:tc>
      </w:tr>
      <w:tr w:rsidR="004B73DA" w14:paraId="23F3F022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30E4876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Systolic blood pressure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5FE8AA5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10.0 (100.0-120.0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119A320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04.5 (100.0-110.0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F93CB88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10.0 (100.0-120.0)</w:t>
            </w:r>
          </w:p>
        </w:tc>
      </w:tr>
      <w:tr w:rsidR="004B73DA" w14:paraId="39E87CD5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0500604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Diastolic blood pressure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903B419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70.0 (65.0-80.0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E210B76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80.0 (70.0-80.0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4C16264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70.0 (64.0-80.0)</w:t>
            </w:r>
          </w:p>
        </w:tc>
      </w:tr>
      <w:tr w:rsidR="004B73DA" w14:paraId="1FA78C01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709BD70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Pulse pressure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BB54529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30.0 (30.0-40.0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42AF6B5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30.0 (20.0-30.0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F475C29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38.0 (30.0-47.5)</w:t>
            </w:r>
          </w:p>
        </w:tc>
      </w:tr>
      <w:tr w:rsidR="004B73DA" w14:paraId="7D80B6E0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9B2C69F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Respiratory rate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A7AADCF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22.0 (20.0-26.0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F6AB531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22.5 (20.0-26.0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BB5EE38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22.0 (20.0-26.0)</w:t>
            </w:r>
          </w:p>
        </w:tc>
      </w:tr>
      <w:tr w:rsidR="004B73DA" w14:paraId="2728B126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DF4BC1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  <w:t>Laboratory values on enrollment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0E09CD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3EDBFD2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2E49B5A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</w:tr>
      <w:tr w:rsidR="004B73DA" w14:paraId="19965356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F20D665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White blood cells (k/</w:t>
            </w:r>
            <w:proofErr w:type="spellStart"/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uL</w:t>
            </w:r>
            <w:proofErr w:type="spellEnd"/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9CDC77F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5.0 (3.2-6.5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66B0EB5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4.6 (3.1-6.1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41FF8BD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5.1 (3.3-6.7)</w:t>
            </w:r>
          </w:p>
        </w:tc>
      </w:tr>
      <w:tr w:rsidR="004B73DA" w14:paraId="75DF1EFA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707DA91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Hematocrit (%)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358BBBA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45.0 (41.3-50.0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E269A40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47.2 (43.6-51.1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9F84E42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44.5 (39.7-48.6)</w:t>
            </w:r>
          </w:p>
        </w:tc>
      </w:tr>
      <w:tr w:rsidR="004B73DA" w14:paraId="7F4E0AD4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BB45755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Platelets (k/</w:t>
            </w:r>
            <w:proofErr w:type="spellStart"/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uL</w:t>
            </w:r>
            <w:proofErr w:type="spellEnd"/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0870AC2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22.0 (11.0-44.0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7B474C3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22.0 (12.2-33.8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0F05732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22.0 (11.0-61.0)</w:t>
            </w:r>
          </w:p>
        </w:tc>
      </w:tr>
      <w:tr w:rsidR="004B73DA" w14:paraId="3FF62F12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00255E8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AST (U/L)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4A69EE4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46.0 (77.0-339.0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72A632D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45.0 (89.8-337.2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02B80BA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48.0 (70.5-344.0)</w:t>
            </w:r>
          </w:p>
        </w:tc>
      </w:tr>
      <w:tr w:rsidR="004B73DA" w14:paraId="0DB62620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27894A9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ALT (U/L)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6EC106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80.0 (38.0-206.0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93E26AB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76.5 (38.0-195.6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05E5381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86.0 (38.5-206.5)</w:t>
            </w:r>
          </w:p>
        </w:tc>
      </w:tr>
      <w:tr w:rsidR="004B73DA" w14:paraId="54C9870E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FE15E30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Creatinine (U/L)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3E712A2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55.0 (50.0-73.0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2C2975B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53.5 (49.2-71.0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E357B5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57.0 (50.0-75.0)</w:t>
            </w:r>
          </w:p>
        </w:tc>
      </w:tr>
      <w:tr w:rsidR="004B73DA" w14:paraId="624886C3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24F04BE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C75D300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>
              <w:br/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F2C8902" w14:textId="77777777" w:rsidR="004B73DA" w:rsidRDefault="004B73D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A90DBAE" w14:textId="77777777" w:rsidR="004B73DA" w:rsidRDefault="004B73D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</w:p>
        </w:tc>
      </w:tr>
      <w:tr w:rsidR="004B73DA" w14:paraId="24889889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366DDE7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Patients with recurrent shock within 24 hours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C5BB271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56 (22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4D99CDA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29 (32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B631E26" w14:textId="77777777" w:rsidR="004B73DA" w:rsidRDefault="004B73D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27(17)</w:t>
            </w:r>
          </w:p>
        </w:tc>
      </w:tr>
      <w:tr w:rsidR="004B73DA" w14:paraId="4D99FB33" w14:textId="77777777" w:rsidTr="004B73DA">
        <w:trPr>
          <w:trHeight w:val="300"/>
        </w:trPr>
        <w:tc>
          <w:tcPr>
            <w:tcW w:w="24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750757F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Patients who received a colloid or crystalloid fluid within 24h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4B845AE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78 (71)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C55F50F" w14:textId="77777777" w:rsidR="004B73DA" w:rsidRDefault="004B73D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90 (100)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8A719EA" w14:textId="77777777" w:rsidR="004B73DA" w:rsidRDefault="004B73D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84(53)</w:t>
            </w:r>
          </w:p>
        </w:tc>
      </w:tr>
    </w:tbl>
    <w:p w14:paraId="58E88A05" w14:textId="36141B19" w:rsidR="004B73DA" w:rsidRDefault="004B73DA"/>
    <w:sectPr w:rsidR="004B73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3DA"/>
    <w:rsid w:val="00276664"/>
    <w:rsid w:val="004029A9"/>
    <w:rsid w:val="004B73DA"/>
    <w:rsid w:val="0051681B"/>
    <w:rsid w:val="0080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4FF99"/>
  <w15:chartTrackingRefBased/>
  <w15:docId w15:val="{2853C0BD-1154-DE4C-9CBD-1F9C1605A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3DA"/>
    <w:pPr>
      <w:spacing w:after="0" w:line="240" w:lineRule="auto"/>
    </w:pPr>
    <w:rPr>
      <w:rFonts w:ascii="Calibri" w:eastAsia="Calibri" w:hAnsi="Calibri" w:cs="Arial"/>
      <w:kern w:val="0"/>
      <w:sz w:val="2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3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3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3D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3D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3D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3D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3D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3D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3D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3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3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3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3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3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3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3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3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3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3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73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3D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73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3D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73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3D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73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3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3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3DA"/>
    <w:rPr>
      <w:b/>
      <w:bCs/>
      <w:smallCaps/>
      <w:color w:val="2F5496" w:themeColor="accent1" w:themeShade="BF"/>
      <w:spacing w:val="5"/>
    </w:rPr>
  </w:style>
  <w:style w:type="paragraph" w:customStyle="1" w:styleId="LO-Normal">
    <w:name w:val="LO-Normal"/>
    <w:qFormat/>
    <w:rsid w:val="004B73DA"/>
    <w:pPr>
      <w:suppressAutoHyphens/>
      <w:overflowPunct w:val="0"/>
      <w:spacing w:line="252" w:lineRule="auto"/>
    </w:pPr>
    <w:rPr>
      <w:rFonts w:ascii="Calibri" w:eastAsia="Calibri" w:hAnsi="Calibri" w:cs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n Lyle</dc:creator>
  <cp:keywords/>
  <dc:description/>
  <cp:lastModifiedBy>Ngan Lyle</cp:lastModifiedBy>
  <cp:revision>3</cp:revision>
  <dcterms:created xsi:type="dcterms:W3CDTF">2025-06-24T03:46:00Z</dcterms:created>
  <dcterms:modified xsi:type="dcterms:W3CDTF">2025-06-24T12:39:00Z</dcterms:modified>
</cp:coreProperties>
</file>